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F530C" w14:textId="2D60C8BD" w:rsidR="00814A76" w:rsidRPr="007E397E" w:rsidRDefault="005963C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E397E">
        <w:rPr>
          <w:rFonts w:ascii="Times New Roman" w:hAnsi="Times New Roman" w:cs="Times New Roman"/>
          <w:b/>
          <w:bCs/>
          <w:sz w:val="24"/>
          <w:szCs w:val="24"/>
        </w:rPr>
        <w:t>Supplemenraty</w:t>
      </w:r>
      <w:proofErr w:type="spellEnd"/>
      <w:r w:rsidRPr="007E397E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46B69106" w14:textId="78AB8350" w:rsidR="005963C3" w:rsidRPr="007E397E" w:rsidRDefault="005963C3" w:rsidP="005963C3">
      <w:pPr>
        <w:spacing w:line="276" w:lineRule="auto"/>
        <w:ind w:firstLineChars="500" w:firstLine="120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E397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7E397E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7E397E">
        <w:rPr>
          <w:rFonts w:ascii="Times New Roman" w:hAnsi="Times New Roman" w:cs="Times New Roman"/>
          <w:b/>
          <w:bCs/>
          <w:sz w:val="24"/>
          <w:szCs w:val="24"/>
        </w:rPr>
        <w:t xml:space="preserve"> Results of the multiple mediation analysis</w:t>
      </w:r>
    </w:p>
    <w:tbl>
      <w:tblPr>
        <w:tblW w:w="1008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6"/>
        <w:gridCol w:w="2127"/>
        <w:gridCol w:w="708"/>
        <w:gridCol w:w="709"/>
        <w:gridCol w:w="851"/>
        <w:gridCol w:w="851"/>
        <w:gridCol w:w="708"/>
        <w:gridCol w:w="851"/>
        <w:gridCol w:w="1039"/>
        <w:gridCol w:w="899"/>
      </w:tblGrid>
      <w:tr w:rsidR="007E397E" w:rsidRPr="007E397E" w14:paraId="237D6B2B" w14:textId="77777777" w:rsidTr="00E12D80">
        <w:trPr>
          <w:trHeight w:val="470"/>
          <w:jc w:val="center"/>
        </w:trPr>
        <w:tc>
          <w:tcPr>
            <w:tcW w:w="134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67FA450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CF601E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ive variable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A70436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7E397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5976FD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836ACFD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974106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A65839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9362C5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0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40CDCB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LCI</w:t>
            </w:r>
          </w:p>
        </w:tc>
        <w:tc>
          <w:tcPr>
            <w:tcW w:w="8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23E7B8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ULCI</w:t>
            </w:r>
          </w:p>
        </w:tc>
      </w:tr>
      <w:tr w:rsidR="007E397E" w:rsidRPr="007E397E" w14:paraId="32BA495A" w14:textId="77777777" w:rsidTr="00E12D80">
        <w:trPr>
          <w:trHeight w:val="470"/>
          <w:jc w:val="center"/>
        </w:trPr>
        <w:tc>
          <w:tcPr>
            <w:tcW w:w="134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D8504A0" w14:textId="77777777" w:rsidR="0039137B" w:rsidRPr="007E397E" w:rsidRDefault="0039137B" w:rsidP="00A20959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30F23DA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6DF1EBD" w14:textId="0A1909EF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C7238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8AB0981" w14:textId="2BC3EE3C" w:rsidR="0039137B" w:rsidRPr="007E397E" w:rsidRDefault="00FC7238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3.4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49899B1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D4CF0A4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BB8BF83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997C8D9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F0118E1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82446BB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97E" w:rsidRPr="007E397E" w14:paraId="609F1349" w14:textId="77777777" w:rsidTr="00E12D80">
        <w:trPr>
          <w:trHeight w:val="92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F9CDE3C" w14:textId="5E27BFD4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  <w:r w:rsidR="00E12D80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Log</w:t>
            </w:r>
            <w:r w:rsidR="00C40AD9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12D80" w:rsidRPr="007E397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 w:rsidR="00E12D80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0663C9" w14:textId="1F640FFF" w:rsidR="0039137B" w:rsidRPr="007E397E" w:rsidRDefault="00530F68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  <w:lang w:val="sv-SE"/>
              </w:rPr>
              <w:t>Symptomatic status</w:t>
            </w:r>
            <w:r w:rsidR="0039137B" w:rsidRPr="007E397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br/>
            </w:r>
            <w:r w:rsidR="0039137B" w:rsidRPr="007E397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（</w:t>
            </w:r>
            <w:r w:rsidR="0039137B" w:rsidRPr="007E397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O vs SO</w:t>
            </w:r>
            <w:r w:rsidR="0039137B" w:rsidRPr="007E397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）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02EF482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466D494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F5F1D5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14B45DB" w14:textId="007C81DC" w:rsidR="0039137B" w:rsidRPr="007E397E" w:rsidRDefault="00FC7238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FC3B55B" w14:textId="3A36EF50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C7238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21132E3" w14:textId="35FB464E" w:rsidR="0039137B" w:rsidRPr="007E397E" w:rsidRDefault="00FC7238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2.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8D9E53E" w14:textId="2E047E5B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C7238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A3C2689" w14:textId="4A7310FC" w:rsidR="0039137B" w:rsidRPr="007E397E" w:rsidRDefault="00FC7238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</w:tr>
      <w:tr w:rsidR="007E397E" w:rsidRPr="007E397E" w14:paraId="0D7A50E5" w14:textId="77777777" w:rsidTr="00E12D80">
        <w:trPr>
          <w:trHeight w:val="46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1B3B63A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662BFAF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5609D00" w14:textId="58CBAB6D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FC7238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673EFBB" w14:textId="63296A09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FC7238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C08D88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E0287E1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22384AC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7A5B4B2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B11CDF4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516F9CE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97E" w:rsidRPr="007E397E" w14:paraId="137F6C69" w14:textId="77777777" w:rsidTr="00E12D80">
        <w:trPr>
          <w:trHeight w:val="92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87E1AD0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F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8D76B31" w14:textId="19E7BDAC" w:rsidR="0039137B" w:rsidRPr="007E397E" w:rsidRDefault="00530F68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  <w:lang w:val="sv-SE"/>
              </w:rPr>
              <w:t>Symptomatic status</w:t>
            </w:r>
            <w:r w:rsidR="0039137B" w:rsidRPr="007E397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br/>
            </w:r>
            <w:r w:rsidR="0039137B" w:rsidRPr="007E397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（</w:t>
            </w:r>
            <w:r w:rsidR="0039137B" w:rsidRPr="007E397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O vs SO</w:t>
            </w:r>
            <w:r w:rsidR="0039137B" w:rsidRPr="007E397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）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B37F12B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C2BEB91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F8F78F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93E19A5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E6A899B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82E0820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-2.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8FAA789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2FA32E6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7E397E" w:rsidRPr="007E397E" w14:paraId="531B27DD" w14:textId="77777777" w:rsidTr="00E12D80">
        <w:trPr>
          <w:trHeight w:val="46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A6EBD3B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55E460B" w14:textId="35F705FA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  <w:r w:rsidR="00E12D80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Log</w:t>
            </w:r>
            <w:r w:rsidR="00C40AD9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12D80" w:rsidRPr="007E397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 w:rsidR="00E12D80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CB1E405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F856D5B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C11838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6CB0638" w14:textId="3C56E4CF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C7238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5BA5F26" w14:textId="1C9A5B5B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C7238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9E0EF3F" w14:textId="5A05ECC1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FC7238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54737CE" w14:textId="173127F9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C7238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8348D3D" w14:textId="1884E513" w:rsidR="0039137B" w:rsidRPr="007E397E" w:rsidRDefault="00FC7238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39137B" w:rsidRPr="007E397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7E397E" w:rsidRPr="007E397E" w14:paraId="464EDC6B" w14:textId="77777777" w:rsidTr="00E12D80">
        <w:trPr>
          <w:trHeight w:val="46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3D526CB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33E2DF6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37605A3" w14:textId="5995E9F2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1C3452A" w14:textId="24466F05" w:rsidR="0039137B" w:rsidRPr="007E397E" w:rsidRDefault="00FC7238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9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4114FB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ACEA7EA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50CA7D4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18F5878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341AF03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9E3E181" w14:textId="77777777" w:rsidR="0039137B" w:rsidRPr="007E397E" w:rsidRDefault="0039137B" w:rsidP="00A20959">
            <w:pPr>
              <w:spacing w:before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97E" w:rsidRPr="007E397E" w14:paraId="2E9F4401" w14:textId="77777777" w:rsidTr="00E12D80">
        <w:trPr>
          <w:trHeight w:val="92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A6AC472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BACS S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CFF1F82" w14:textId="3DE85E03" w:rsidR="0039137B" w:rsidRPr="007E397E" w:rsidRDefault="00530F68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  <w:lang w:val="sv-SE"/>
              </w:rPr>
              <w:t>Symptomatic status</w:t>
            </w:r>
            <w:r w:rsidR="0039137B" w:rsidRPr="007E397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br/>
            </w:r>
            <w:r w:rsidR="0039137B" w:rsidRPr="007E397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（</w:t>
            </w:r>
            <w:r w:rsidR="0039137B" w:rsidRPr="007E397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O vs SO</w:t>
            </w:r>
            <w:r w:rsidR="0039137B" w:rsidRPr="007E397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）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2688CC0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FEC8961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5F09CF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9080D2F" w14:textId="08A1135F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-5.</w:t>
            </w:r>
            <w:r w:rsidR="00FC7238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4EEACC0" w14:textId="522B1720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FC7238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3661227" w14:textId="1B51814A" w:rsidR="0039137B" w:rsidRPr="007E397E" w:rsidRDefault="00FC7238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-1.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DD311D2" w14:textId="4741D036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C7238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10.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55F9336" w14:textId="7B6CA9A9" w:rsidR="0039137B" w:rsidRPr="007E397E" w:rsidRDefault="00FC7238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</w:tr>
      <w:tr w:rsidR="007E397E" w:rsidRPr="007E397E" w14:paraId="7A04468D" w14:textId="77777777" w:rsidTr="00E12D80">
        <w:trPr>
          <w:trHeight w:val="460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F00957C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4737596" w14:textId="60AD191E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  <w:r w:rsidR="00E12D80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Log</w:t>
            </w:r>
            <w:r w:rsidR="00C40AD9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12D80" w:rsidRPr="007E397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 w:rsidR="00E12D80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C72D688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C9CED7A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4F6BDD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0E9D195" w14:textId="5A7F15EA" w:rsidR="0039137B" w:rsidRPr="007E397E" w:rsidRDefault="009011D2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-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51A01DE" w14:textId="6072028F" w:rsidR="0039137B" w:rsidRPr="007E397E" w:rsidRDefault="009011D2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15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1C67918" w14:textId="6D5640C9" w:rsidR="0039137B" w:rsidRPr="007E397E" w:rsidRDefault="009011D2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-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6204039" w14:textId="52C375CF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011D2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30.9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E4C8E85" w14:textId="4F7538C1" w:rsidR="0039137B" w:rsidRPr="007E397E" w:rsidRDefault="009011D2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30.62</w:t>
            </w:r>
          </w:p>
        </w:tc>
      </w:tr>
      <w:tr w:rsidR="007E397E" w:rsidRPr="007E397E" w14:paraId="157AD2D3" w14:textId="77777777" w:rsidTr="00E12D80">
        <w:trPr>
          <w:trHeight w:val="470"/>
          <w:jc w:val="center"/>
        </w:trPr>
        <w:tc>
          <w:tcPr>
            <w:tcW w:w="134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1137EF2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3F9B6CC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F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DE68262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F24AE02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D347CB6" w14:textId="77777777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1A120DF" w14:textId="4ABAE48C" w:rsidR="0039137B" w:rsidRPr="007E397E" w:rsidRDefault="009011D2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109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D76BAD2" w14:textId="251046AC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011D2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1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EE9B96B" w14:textId="61E7CC3D" w:rsidR="0039137B" w:rsidRPr="007E397E" w:rsidRDefault="0039137B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9011D2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77B2CE1" w14:textId="1DA6ABEB" w:rsidR="0039137B" w:rsidRPr="007E397E" w:rsidRDefault="009011D2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46.8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B757E4A" w14:textId="548B7873" w:rsidR="0039137B" w:rsidRPr="007E397E" w:rsidRDefault="009011D2" w:rsidP="00A20959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171.53</w:t>
            </w:r>
          </w:p>
        </w:tc>
      </w:tr>
    </w:tbl>
    <w:p w14:paraId="7ABC3012" w14:textId="5809E9A1" w:rsidR="005963C3" w:rsidRPr="007E397E" w:rsidRDefault="005963C3">
      <w:pPr>
        <w:rPr>
          <w:rFonts w:ascii="Times New Roman" w:hAnsi="Times New Roman" w:cs="Times New Roman"/>
          <w:sz w:val="18"/>
          <w:szCs w:val="18"/>
        </w:rPr>
      </w:pPr>
      <w:r w:rsidRPr="007E397E">
        <w:rPr>
          <w:rFonts w:ascii="Times New Roman" w:hAnsi="Times New Roman" w:cs="Times New Roman"/>
          <w:sz w:val="18"/>
          <w:szCs w:val="18"/>
        </w:rPr>
        <w:t xml:space="preserve">After adjusting for </w:t>
      </w:r>
      <w:r w:rsidR="00EC611E" w:rsidRPr="007E397E">
        <w:rPr>
          <w:rFonts w:ascii="Times New Roman" w:hAnsi="Times New Roman" w:cs="Times New Roman" w:hint="eastAsia"/>
          <w:sz w:val="18"/>
          <w:szCs w:val="18"/>
        </w:rPr>
        <w:t>age (squared)</w:t>
      </w:r>
      <w:r w:rsidRPr="007E397E">
        <w:rPr>
          <w:rFonts w:ascii="Times New Roman" w:hAnsi="Times New Roman" w:cs="Times New Roman"/>
          <w:sz w:val="18"/>
          <w:szCs w:val="18"/>
        </w:rPr>
        <w:t xml:space="preserve"> and </w:t>
      </w:r>
      <w:r w:rsidR="00AD30B8" w:rsidRPr="007E397E">
        <w:rPr>
          <w:rFonts w:ascii="Times New Roman" w:hAnsi="Times New Roman" w:cs="Times New Roman" w:hint="eastAsia"/>
          <w:sz w:val="18"/>
          <w:szCs w:val="18"/>
        </w:rPr>
        <w:t>sex</w:t>
      </w:r>
      <w:r w:rsidRPr="007E397E">
        <w:rPr>
          <w:rFonts w:ascii="Times New Roman" w:hAnsi="Times New Roman" w:cs="Times New Roman"/>
          <w:sz w:val="18"/>
          <w:szCs w:val="18"/>
        </w:rPr>
        <w:t xml:space="preserve">, mediation analysis was conducted to assess the mediating roles of IL-6 levels and </w:t>
      </w:r>
      <w:r w:rsidRPr="007E397E">
        <w:rPr>
          <w:rFonts w:ascii="Times New Roman" w:hAnsi="Times New Roman" w:cs="Times New Roman" w:hint="eastAsia"/>
          <w:sz w:val="18"/>
          <w:szCs w:val="18"/>
        </w:rPr>
        <w:t>FM FA</w:t>
      </w:r>
      <w:r w:rsidRPr="007E397E">
        <w:rPr>
          <w:rFonts w:ascii="Times New Roman" w:hAnsi="Times New Roman" w:cs="Times New Roman"/>
          <w:sz w:val="18"/>
          <w:szCs w:val="18"/>
        </w:rPr>
        <w:t xml:space="preserve"> in the relationship between </w:t>
      </w:r>
      <w:r w:rsidR="00AD30B8" w:rsidRPr="007E397E">
        <w:rPr>
          <w:rFonts w:ascii="Times New Roman" w:hAnsi="Times New Roman" w:cs="Times New Roman" w:hint="eastAsia"/>
          <w:sz w:val="18"/>
          <w:szCs w:val="18"/>
        </w:rPr>
        <w:t>various symptomatic status</w:t>
      </w:r>
      <w:r w:rsidRPr="007E397E">
        <w:rPr>
          <w:rFonts w:ascii="Times New Roman" w:hAnsi="Times New Roman" w:cs="Times New Roman"/>
          <w:sz w:val="18"/>
          <w:szCs w:val="18"/>
        </w:rPr>
        <w:t xml:space="preserve"> (AO vs. SO) and BACS SC scores</w:t>
      </w:r>
      <w:r w:rsidRPr="007E397E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7E397E">
        <w:rPr>
          <w:rFonts w:ascii="Times New Roman" w:hAnsi="Times New Roman" w:cs="Times New Roman"/>
          <w:sz w:val="18"/>
          <w:szCs w:val="18"/>
        </w:rPr>
        <w:t>AO: Asymptomatic offspring; SO: Symptomatic offspring; IL-6: Interleukin-6; FM: Forceps major; BACS SC: Symbol coding of the Brief Assessment of Cognition in Schizophrenia</w:t>
      </w:r>
    </w:p>
    <w:p w14:paraId="05C056BD" w14:textId="77777777" w:rsidR="005963C3" w:rsidRPr="007E397E" w:rsidRDefault="005963C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7E397E">
        <w:rPr>
          <w:rFonts w:ascii="Times New Roman" w:hAnsi="Times New Roman" w:cs="Times New Roman"/>
          <w:sz w:val="18"/>
          <w:szCs w:val="18"/>
        </w:rPr>
        <w:br w:type="page"/>
      </w:r>
    </w:p>
    <w:p w14:paraId="44D9256B" w14:textId="77777777" w:rsidR="005963C3" w:rsidRPr="007E397E" w:rsidRDefault="005963C3" w:rsidP="005963C3">
      <w:pPr>
        <w:widowControl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597D6026" w14:textId="333E6E40" w:rsidR="005963C3" w:rsidRPr="007E397E" w:rsidRDefault="005963C3" w:rsidP="005963C3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9467380"/>
      <w:r w:rsidRPr="007E397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7E397E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bookmarkEnd w:id="0"/>
      <w:r w:rsidRPr="007E397E">
        <w:rPr>
          <w:rFonts w:ascii="Times New Roman" w:hAnsi="Times New Roman" w:cs="Times New Roman"/>
          <w:b/>
          <w:bCs/>
          <w:sz w:val="24"/>
          <w:szCs w:val="24"/>
        </w:rPr>
        <w:t xml:space="preserve"> Multiple Mediation Effects the familial risk and BACS SC</w:t>
      </w:r>
    </w:p>
    <w:tbl>
      <w:tblPr>
        <w:tblW w:w="83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7"/>
        <w:gridCol w:w="1134"/>
        <w:gridCol w:w="850"/>
        <w:gridCol w:w="992"/>
        <w:gridCol w:w="851"/>
        <w:gridCol w:w="2343"/>
      </w:tblGrid>
      <w:tr w:rsidR="007E397E" w:rsidRPr="007E397E" w14:paraId="16F0BC44" w14:textId="77777777" w:rsidTr="00A20959">
        <w:trPr>
          <w:trHeight w:val="470"/>
        </w:trPr>
        <w:tc>
          <w:tcPr>
            <w:tcW w:w="21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811265" w14:textId="77777777" w:rsidR="0039137B" w:rsidRPr="007E397E" w:rsidRDefault="0039137B" w:rsidP="00A2095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AB70F3" w14:textId="77777777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ffect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190652" w14:textId="77777777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14754C" w14:textId="77777777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LCI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E4A19A" w14:textId="77777777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ULCI</w:t>
            </w:r>
          </w:p>
        </w:tc>
        <w:tc>
          <w:tcPr>
            <w:tcW w:w="23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18653D" w14:textId="77777777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rect to total effect</w:t>
            </w:r>
          </w:p>
        </w:tc>
      </w:tr>
      <w:tr w:rsidR="007E397E" w:rsidRPr="007E397E" w14:paraId="678617CB" w14:textId="77777777" w:rsidTr="00A20959">
        <w:trPr>
          <w:trHeight w:val="460"/>
        </w:trPr>
        <w:tc>
          <w:tcPr>
            <w:tcW w:w="213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732DC8" w14:textId="77777777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effect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B02A85" w14:textId="2E3C3116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011D2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9.02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5C1A7D" w14:textId="25603058" w:rsidR="0039137B" w:rsidRPr="007E397E" w:rsidRDefault="009011D2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2.7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711603" w14:textId="7466358E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011D2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14.4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663A71" w14:textId="3EFF8E22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011D2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3.64</w:t>
            </w:r>
          </w:p>
        </w:tc>
        <w:tc>
          <w:tcPr>
            <w:tcW w:w="234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DCFA95" w14:textId="77777777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E397E" w:rsidRPr="007E397E" w14:paraId="1E794274" w14:textId="77777777" w:rsidTr="00A20959">
        <w:trPr>
          <w:trHeight w:val="45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E4BB5B8" w14:textId="77777777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 eff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8707B1" w14:textId="05FDC7C8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011D2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5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3F05D1" w14:textId="1C0E34D3" w:rsidR="0039137B" w:rsidRPr="007E397E" w:rsidRDefault="009011D2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CEE7B7" w14:textId="4C661367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011D2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1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9C0138" w14:textId="6E9E7350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011D2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E77B7C" w14:textId="77777777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E397E" w:rsidRPr="007E397E" w14:paraId="178F10A9" w14:textId="77777777" w:rsidTr="00A20959">
        <w:trPr>
          <w:trHeight w:val="45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F7201A" w14:textId="77777777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indirect eff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97559F" w14:textId="6CFC5D7D" w:rsidR="0039137B" w:rsidRPr="007E397E" w:rsidRDefault="009011D2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-3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BC75E1" w14:textId="6E97CB19" w:rsidR="0039137B" w:rsidRPr="007E397E" w:rsidRDefault="009011D2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02E64B" w14:textId="432ADB2B" w:rsidR="0039137B" w:rsidRPr="007E397E" w:rsidRDefault="009011D2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-7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49B5E0" w14:textId="111C6F20" w:rsidR="0039137B" w:rsidRPr="007E397E" w:rsidRDefault="009011D2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-0.8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D2F1B1" w14:textId="7272B298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E961EE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E961EE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E397E" w:rsidRPr="007E397E" w14:paraId="4EC05A7A" w14:textId="77777777" w:rsidTr="00A20959">
        <w:trPr>
          <w:trHeight w:val="45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7EE973" w14:textId="77777777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CEDA9D" w14:textId="45FC7318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011D2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A579D8" w14:textId="1DCEE756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011D2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40583E" w14:textId="6EBDAFAE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011D2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861744" w14:textId="751DE7E2" w:rsidR="0039137B" w:rsidRPr="007E397E" w:rsidRDefault="009011D2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2.0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377641" w14:textId="77777777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E397E" w:rsidRPr="007E397E" w14:paraId="73ED6F9A" w14:textId="77777777" w:rsidTr="00A20959">
        <w:trPr>
          <w:trHeight w:val="45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5BE35F" w14:textId="77777777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42E8051" w14:textId="5A719D42" w:rsidR="0039137B" w:rsidRPr="007E397E" w:rsidRDefault="009011D2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-2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FD5DDE" w14:textId="07AB9026" w:rsidR="0039137B" w:rsidRPr="007E397E" w:rsidRDefault="00E961EE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070190" w14:textId="1776DB60" w:rsidR="0039137B" w:rsidRPr="007E397E" w:rsidRDefault="00E961EE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-6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4D3CB14" w14:textId="36008799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961EE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2288F9" w14:textId="77770EFC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31.</w:t>
            </w:r>
            <w:r w:rsidR="00E961EE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E397E" w:rsidRPr="007E397E" w14:paraId="0F8C4CBA" w14:textId="77777777" w:rsidTr="00A20959">
        <w:trPr>
          <w:trHeight w:val="460"/>
        </w:trPr>
        <w:tc>
          <w:tcPr>
            <w:tcW w:w="213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DF5B28" w14:textId="77777777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B9033E" w14:textId="491A5226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961EE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BE4926" w14:textId="21B87035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961EE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0918BC" w14:textId="023F043D" w:rsidR="0039137B" w:rsidRPr="007E397E" w:rsidRDefault="00E961EE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-2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06CDA5" w14:textId="034233EE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961EE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0C1B9D" w14:textId="29A44931" w:rsidR="0039137B" w:rsidRPr="007E397E" w:rsidRDefault="0039137B" w:rsidP="00A209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10.</w:t>
            </w:r>
            <w:r w:rsidR="00E961EE"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E397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E397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187CE03D" w14:textId="6BA970CF" w:rsidR="005963C3" w:rsidRPr="007E397E" w:rsidRDefault="005963C3" w:rsidP="0039137B">
      <w:pPr>
        <w:spacing w:line="276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7E397E">
        <w:rPr>
          <w:rFonts w:ascii="Times New Roman" w:hAnsi="Times New Roman" w:cs="Times New Roman"/>
          <w:b/>
          <w:bCs/>
          <w:sz w:val="18"/>
          <w:szCs w:val="18"/>
        </w:rPr>
        <w:t xml:space="preserve">Ind1: </w:t>
      </w:r>
      <w:r w:rsidR="00530F68" w:rsidRPr="007E397E">
        <w:rPr>
          <w:rFonts w:ascii="Times New Roman" w:hAnsi="Times New Roman" w:cs="Times New Roman" w:hint="eastAsia"/>
          <w:b/>
          <w:bCs/>
          <w:sz w:val="18"/>
          <w:szCs w:val="18"/>
        </w:rPr>
        <w:t>Symptomatic status</w:t>
      </w:r>
      <w:r w:rsidRPr="007E397E">
        <w:rPr>
          <w:rFonts w:ascii="Times New Roman" w:hAnsi="Times New Roman" w:cs="Times New Roman"/>
          <w:b/>
          <w:bCs/>
          <w:sz w:val="18"/>
          <w:szCs w:val="18"/>
        </w:rPr>
        <w:t xml:space="preserve"> → IL-6</w:t>
      </w:r>
      <w:r w:rsidR="00E12D80" w:rsidRPr="007E397E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(Log</w:t>
      </w:r>
      <w:r w:rsidR="00C40AD9" w:rsidRPr="007E397E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E12D80" w:rsidRPr="007E397E">
        <w:rPr>
          <w:rFonts w:ascii="Times New Roman" w:hAnsi="Times New Roman" w:cs="Times New Roman" w:hint="eastAsia"/>
          <w:b/>
          <w:bCs/>
          <w:sz w:val="18"/>
          <w:szCs w:val="18"/>
          <w:vertAlign w:val="subscript"/>
        </w:rPr>
        <w:t>10</w:t>
      </w:r>
      <w:r w:rsidR="00E12D80" w:rsidRPr="007E397E">
        <w:rPr>
          <w:rFonts w:ascii="Times New Roman" w:hAnsi="Times New Roman" w:cs="Times New Roman" w:hint="eastAsia"/>
          <w:b/>
          <w:bCs/>
          <w:sz w:val="18"/>
          <w:szCs w:val="18"/>
        </w:rPr>
        <w:t>)</w:t>
      </w:r>
      <w:r w:rsidRPr="007E397E">
        <w:rPr>
          <w:rFonts w:ascii="Times New Roman" w:hAnsi="Times New Roman" w:cs="Times New Roman"/>
          <w:b/>
          <w:bCs/>
          <w:sz w:val="18"/>
          <w:szCs w:val="18"/>
        </w:rPr>
        <w:t xml:space="preserve"> → BACS SC;</w:t>
      </w:r>
    </w:p>
    <w:p w14:paraId="09B34E58" w14:textId="5EBF6F3E" w:rsidR="005963C3" w:rsidRPr="007E397E" w:rsidRDefault="005963C3" w:rsidP="005963C3">
      <w:pPr>
        <w:spacing w:line="276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7E397E">
        <w:rPr>
          <w:rFonts w:ascii="Times New Roman" w:hAnsi="Times New Roman" w:cs="Times New Roman"/>
          <w:b/>
          <w:bCs/>
          <w:sz w:val="18"/>
          <w:szCs w:val="18"/>
        </w:rPr>
        <w:t xml:space="preserve">Ind2: </w:t>
      </w:r>
      <w:r w:rsidR="00530F68" w:rsidRPr="007E397E">
        <w:rPr>
          <w:rFonts w:ascii="Times New Roman" w:hAnsi="Times New Roman" w:cs="Times New Roman" w:hint="eastAsia"/>
          <w:b/>
          <w:bCs/>
          <w:sz w:val="18"/>
          <w:szCs w:val="18"/>
        </w:rPr>
        <w:t>Symptomatic status</w:t>
      </w:r>
      <w:r w:rsidRPr="007E397E">
        <w:rPr>
          <w:rFonts w:ascii="Times New Roman" w:hAnsi="Times New Roman" w:cs="Times New Roman"/>
          <w:b/>
          <w:bCs/>
          <w:sz w:val="18"/>
          <w:szCs w:val="18"/>
        </w:rPr>
        <w:t xml:space="preserve"> → FM → BACS SC;</w:t>
      </w:r>
    </w:p>
    <w:p w14:paraId="3ED132B4" w14:textId="5E599807" w:rsidR="005963C3" w:rsidRPr="007E397E" w:rsidRDefault="005963C3" w:rsidP="005963C3">
      <w:pPr>
        <w:spacing w:line="276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7E397E">
        <w:rPr>
          <w:rFonts w:ascii="Times New Roman" w:hAnsi="Times New Roman" w:cs="Times New Roman"/>
          <w:b/>
          <w:bCs/>
          <w:sz w:val="18"/>
          <w:szCs w:val="18"/>
        </w:rPr>
        <w:t xml:space="preserve">Ind3: </w:t>
      </w:r>
      <w:r w:rsidR="00530F68" w:rsidRPr="007E397E">
        <w:rPr>
          <w:rFonts w:ascii="Times New Roman" w:hAnsi="Times New Roman" w:cs="Times New Roman" w:hint="eastAsia"/>
          <w:b/>
          <w:bCs/>
          <w:sz w:val="18"/>
          <w:szCs w:val="18"/>
        </w:rPr>
        <w:t>Symptomatic status</w:t>
      </w:r>
      <w:r w:rsidRPr="007E397E">
        <w:rPr>
          <w:rFonts w:ascii="Times New Roman" w:hAnsi="Times New Roman" w:cs="Times New Roman"/>
          <w:b/>
          <w:bCs/>
          <w:sz w:val="18"/>
          <w:szCs w:val="18"/>
        </w:rPr>
        <w:t xml:space="preserve"> → IL-6</w:t>
      </w:r>
      <w:r w:rsidR="00E12D80" w:rsidRPr="007E397E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(Log</w:t>
      </w:r>
      <w:r w:rsidR="00C40AD9" w:rsidRPr="007E397E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E12D80" w:rsidRPr="007E397E">
        <w:rPr>
          <w:rFonts w:ascii="Times New Roman" w:hAnsi="Times New Roman" w:cs="Times New Roman" w:hint="eastAsia"/>
          <w:b/>
          <w:bCs/>
          <w:sz w:val="18"/>
          <w:szCs w:val="18"/>
          <w:vertAlign w:val="subscript"/>
        </w:rPr>
        <w:t>10</w:t>
      </w:r>
      <w:r w:rsidR="00E12D80" w:rsidRPr="007E397E">
        <w:rPr>
          <w:rFonts w:ascii="Times New Roman" w:hAnsi="Times New Roman" w:cs="Times New Roman" w:hint="eastAsia"/>
          <w:b/>
          <w:bCs/>
          <w:sz w:val="18"/>
          <w:szCs w:val="18"/>
        </w:rPr>
        <w:t>)</w:t>
      </w:r>
      <w:r w:rsidRPr="007E397E">
        <w:rPr>
          <w:rFonts w:ascii="Times New Roman" w:hAnsi="Times New Roman" w:cs="Times New Roman"/>
          <w:b/>
          <w:bCs/>
          <w:sz w:val="18"/>
          <w:szCs w:val="18"/>
        </w:rPr>
        <w:t xml:space="preserve"> → FM → BACS SC;</w:t>
      </w:r>
    </w:p>
    <w:p w14:paraId="7A92E7B9" w14:textId="34613802" w:rsidR="005B0E31" w:rsidRPr="007E397E" w:rsidRDefault="005963C3" w:rsidP="005963C3">
      <w:pPr>
        <w:spacing w:line="276" w:lineRule="auto"/>
        <w:jc w:val="center"/>
        <w:rPr>
          <w:rFonts w:ascii="Times New Roman" w:hAnsi="Times New Roman" w:cs="Times New Roman"/>
          <w:sz w:val="18"/>
          <w:szCs w:val="18"/>
        </w:rPr>
      </w:pPr>
      <w:bookmarkStart w:id="1" w:name="_Hlk168090102"/>
      <w:r w:rsidRPr="007E397E">
        <w:rPr>
          <w:rFonts w:ascii="Times New Roman" w:hAnsi="Times New Roman" w:cs="Times New Roman"/>
          <w:sz w:val="18"/>
          <w:szCs w:val="18"/>
        </w:rPr>
        <w:t>AO: Asymptomatic offspring; SO: Symptomatic offspring; IL-6: Interleukin-6;</w:t>
      </w:r>
      <w:bookmarkStart w:id="2" w:name="_Hlk168089327"/>
      <w:r w:rsidRPr="007E397E">
        <w:rPr>
          <w:rFonts w:ascii="Times New Roman" w:hAnsi="Times New Roman" w:cs="Times New Roman"/>
          <w:sz w:val="18"/>
          <w:szCs w:val="18"/>
        </w:rPr>
        <w:t xml:space="preserve"> FM: Forceps major; BACS SC: Symbol coding of the Brief Assessment of Cognition in Schizophrenia</w:t>
      </w:r>
      <w:bookmarkEnd w:id="1"/>
      <w:bookmarkEnd w:id="2"/>
    </w:p>
    <w:p w14:paraId="10AE7893" w14:textId="77777777" w:rsidR="005B0E31" w:rsidRPr="007E397E" w:rsidRDefault="005B0E31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7E397E">
        <w:rPr>
          <w:rFonts w:ascii="Times New Roman" w:hAnsi="Times New Roman" w:cs="Times New Roman"/>
          <w:sz w:val="18"/>
          <w:szCs w:val="18"/>
        </w:rPr>
        <w:br w:type="page"/>
      </w:r>
    </w:p>
    <w:p w14:paraId="5363CDB8" w14:textId="1C1781E6" w:rsidR="007E397E" w:rsidRPr="007E397E" w:rsidRDefault="00000BC4" w:rsidP="007E397E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anchor distT="0" distB="0" distL="114300" distR="114300" simplePos="0" relativeHeight="251657216" behindDoc="0" locked="0" layoutInCell="1" allowOverlap="1" wp14:anchorId="771F1981" wp14:editId="5108F8CD">
            <wp:simplePos x="0" y="0"/>
            <wp:positionH relativeFrom="column">
              <wp:posOffset>-889000</wp:posOffset>
            </wp:positionH>
            <wp:positionV relativeFrom="paragraph">
              <wp:posOffset>323850</wp:posOffset>
            </wp:positionV>
            <wp:extent cx="7011035" cy="6565900"/>
            <wp:effectExtent l="0" t="0" r="0" b="0"/>
            <wp:wrapTopAndBottom/>
            <wp:docPr id="20758052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1035" cy="656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B0E31" w:rsidRPr="007E397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B0E31" w:rsidRPr="007E397E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="005B0E31" w:rsidRPr="007E39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6DCB" w:rsidRPr="007E397E">
        <w:rPr>
          <w:rFonts w:ascii="Times New Roman" w:hAnsi="Times New Roman" w:cs="Times New Roman" w:hint="eastAsia"/>
          <w:b/>
          <w:bCs/>
          <w:sz w:val="24"/>
          <w:szCs w:val="24"/>
        </w:rPr>
        <w:t>The between-group comparison of FA of tract ROIs</w:t>
      </w:r>
    </w:p>
    <w:p w14:paraId="2CC8F1D8" w14:textId="539334AB" w:rsidR="00B86DCB" w:rsidRPr="007E397E" w:rsidRDefault="00065CAE" w:rsidP="007E397E">
      <w:pPr>
        <w:spacing w:line="276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7E397E">
        <w:rPr>
          <w:rFonts w:ascii="Times New Roman" w:hAnsi="Times New Roman" w:cs="Times New Roman" w:hint="eastAsia"/>
          <w:sz w:val="18"/>
          <w:szCs w:val="18"/>
        </w:rPr>
        <w:t xml:space="preserve">General linear models were used to compare FA of tract ROIs between groups (AO, n=41; SO, n=35; HCs, n=32), with age (squared) and sex as covariates. </w:t>
      </w:r>
      <w:r w:rsidRPr="007E397E">
        <w:rPr>
          <w:rFonts w:ascii="Times New Roman" w:hAnsi="Times New Roman" w:cs="Times New Roman"/>
          <w:sz w:val="18"/>
          <w:szCs w:val="18"/>
        </w:rPr>
        <w:t>FA of tract ROIs underwent FDR correction to control for multiple comparisons.</w:t>
      </w:r>
      <w:r w:rsidRPr="007E397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73FAC" w:rsidRPr="007E397E">
        <w:rPr>
          <w:rFonts w:ascii="Times New Roman" w:hAnsi="Times New Roman" w:cs="Times New Roman" w:hint="eastAsia"/>
          <w:sz w:val="18"/>
          <w:szCs w:val="18"/>
        </w:rPr>
        <w:t>Each dot represents one participant</w:t>
      </w:r>
      <w:proofErr w:type="gramStart"/>
      <w:r w:rsidR="00C73FAC" w:rsidRPr="007E397E">
        <w:rPr>
          <w:rFonts w:ascii="Times New Roman" w:hAnsi="Times New Roman" w:cs="Times New Roman" w:hint="eastAsia"/>
          <w:sz w:val="18"/>
          <w:szCs w:val="18"/>
        </w:rPr>
        <w:t>’</w:t>
      </w:r>
      <w:proofErr w:type="gramEnd"/>
      <w:r w:rsidR="00C73FAC" w:rsidRPr="007E397E">
        <w:rPr>
          <w:rFonts w:ascii="Times New Roman" w:hAnsi="Times New Roman" w:cs="Times New Roman" w:hint="eastAsia"/>
          <w:sz w:val="18"/>
          <w:szCs w:val="18"/>
        </w:rPr>
        <w:t xml:space="preserve">s FA value. </w:t>
      </w:r>
      <w:r w:rsidRPr="007E397E">
        <w:rPr>
          <w:rFonts w:ascii="Times New Roman" w:hAnsi="Times New Roman" w:cs="Times New Roman" w:hint="eastAsia"/>
          <w:sz w:val="18"/>
          <w:szCs w:val="18"/>
        </w:rPr>
        <w:t>Colored dots inside the error bars show estimated marginal means (adjusted for gender and age (squared)), and error bars indicate 95% confidence intervals of those adjusted means (A-F)</w:t>
      </w:r>
      <w:r w:rsidR="00C73FAC" w:rsidRPr="007E397E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B86DCB" w:rsidRPr="007E397E">
        <w:rPr>
          <w:rFonts w:ascii="Times New Roman" w:hAnsi="Times New Roman" w:cs="Times New Roman"/>
          <w:sz w:val="18"/>
          <w:szCs w:val="18"/>
        </w:rPr>
        <w:t xml:space="preserve">ROIs: Regions of interest; </w:t>
      </w:r>
      <w:bookmarkStart w:id="3" w:name="_Hlk168087958"/>
      <w:r w:rsidR="00B86DCB" w:rsidRPr="007E397E">
        <w:rPr>
          <w:rFonts w:ascii="Times New Roman" w:hAnsi="Times New Roman" w:cs="Times New Roman"/>
          <w:sz w:val="18"/>
          <w:szCs w:val="18"/>
        </w:rPr>
        <w:t>FA:</w:t>
      </w:r>
      <w:r w:rsidR="00B86DCB" w:rsidRPr="007E397E">
        <w:rPr>
          <w:rFonts w:ascii="Times New Roman" w:hAnsi="Times New Roman" w:cs="Times New Roman"/>
        </w:rPr>
        <w:t xml:space="preserve"> </w:t>
      </w:r>
      <w:r w:rsidR="00B86DCB" w:rsidRPr="007E397E">
        <w:rPr>
          <w:rFonts w:ascii="Times New Roman" w:hAnsi="Times New Roman" w:cs="Times New Roman"/>
          <w:sz w:val="18"/>
          <w:szCs w:val="18"/>
        </w:rPr>
        <w:t xml:space="preserve">Fractional anisotropy; IFOF: Inferior </w:t>
      </w:r>
      <w:proofErr w:type="spellStart"/>
      <w:r w:rsidR="00B86DCB" w:rsidRPr="007E397E">
        <w:rPr>
          <w:rFonts w:ascii="Times New Roman" w:hAnsi="Times New Roman" w:cs="Times New Roman"/>
          <w:sz w:val="18"/>
          <w:szCs w:val="18"/>
        </w:rPr>
        <w:t>fronto</w:t>
      </w:r>
      <w:proofErr w:type="spellEnd"/>
      <w:r w:rsidR="00B86DCB" w:rsidRPr="007E397E">
        <w:rPr>
          <w:rFonts w:ascii="Times New Roman" w:hAnsi="Times New Roman" w:cs="Times New Roman"/>
          <w:sz w:val="18"/>
          <w:szCs w:val="18"/>
        </w:rPr>
        <w:t>-occipital fasciculus; ILF: Inferior longitudinal fasciculus; SLF: Superior longitudinal fasciculus; AO: Asymptomatic offspring; SO: Symptomatic offspring; HC</w:t>
      </w:r>
      <w:r w:rsidR="00C7065E" w:rsidRPr="007E397E">
        <w:rPr>
          <w:rFonts w:ascii="Times New Roman" w:hAnsi="Times New Roman" w:cs="Times New Roman" w:hint="eastAsia"/>
          <w:sz w:val="18"/>
          <w:szCs w:val="18"/>
        </w:rPr>
        <w:t>s</w:t>
      </w:r>
      <w:r w:rsidR="00B86DCB" w:rsidRPr="007E397E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="00B86DCB" w:rsidRPr="007E397E">
        <w:rPr>
          <w:rFonts w:ascii="Times New Roman" w:hAnsi="Times New Roman" w:cs="Times New Roman"/>
          <w:sz w:val="18"/>
          <w:szCs w:val="18"/>
        </w:rPr>
        <w:t>Health</w:t>
      </w:r>
      <w:r w:rsidR="00B86DCB" w:rsidRPr="007E397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86DCB" w:rsidRPr="007E397E">
        <w:rPr>
          <w:rFonts w:ascii="Times New Roman" w:hAnsi="Times New Roman" w:cs="Times New Roman"/>
          <w:sz w:val="18"/>
          <w:szCs w:val="18"/>
        </w:rPr>
        <w:t>control</w:t>
      </w:r>
      <w:r w:rsidR="00C7065E" w:rsidRPr="007E397E">
        <w:rPr>
          <w:rFonts w:ascii="Times New Roman" w:hAnsi="Times New Roman" w:cs="Times New Roman" w:hint="eastAsia"/>
          <w:sz w:val="18"/>
          <w:szCs w:val="18"/>
        </w:rPr>
        <w:t>s</w:t>
      </w:r>
    </w:p>
    <w:bookmarkEnd w:id="3"/>
    <w:p w14:paraId="0CA6D865" w14:textId="18BCFE25" w:rsidR="009F3ED2" w:rsidRPr="007E397E" w:rsidRDefault="009F3ED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9B334A3" w14:textId="45C6FFA0" w:rsidR="00F34B24" w:rsidRPr="007E397E" w:rsidRDefault="00F34B24" w:rsidP="00F34B24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752" behindDoc="0" locked="0" layoutInCell="1" allowOverlap="1" wp14:anchorId="506A9D54" wp14:editId="7E496B32">
            <wp:simplePos x="0" y="0"/>
            <wp:positionH relativeFrom="column">
              <wp:posOffset>-679450</wp:posOffset>
            </wp:positionH>
            <wp:positionV relativeFrom="paragraph">
              <wp:posOffset>361950</wp:posOffset>
            </wp:positionV>
            <wp:extent cx="6477088" cy="3390900"/>
            <wp:effectExtent l="0" t="0" r="0" b="0"/>
            <wp:wrapTopAndBottom/>
            <wp:docPr id="10991235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88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F3ED2" w:rsidRPr="007E397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F3ED2" w:rsidRPr="007E397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F3ED2" w:rsidRPr="007E397E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1C211D" w:rsidRPr="007E397E">
        <w:rPr>
          <w:rFonts w:ascii="Times New Roman" w:hAnsi="Times New Roman" w:cs="Times New Roman" w:hint="eastAsia"/>
          <w:b/>
          <w:bCs/>
          <w:sz w:val="24"/>
          <w:szCs w:val="24"/>
        </w:rPr>
        <w:t>Correlations among FA, IL-6 level and BACS SC score</w:t>
      </w:r>
    </w:p>
    <w:p w14:paraId="2DB2310A" w14:textId="407597E3" w:rsidR="005963C3" w:rsidRPr="007E397E" w:rsidRDefault="00186DCC" w:rsidP="00E12D80">
      <w:pPr>
        <w:spacing w:line="276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7E397E">
        <w:rPr>
          <w:rFonts w:ascii="Times New Roman" w:hAnsi="Times New Roman" w:cs="Times New Roman" w:hint="eastAsia"/>
          <w:sz w:val="18"/>
          <w:szCs w:val="18"/>
        </w:rPr>
        <w:t xml:space="preserve">Scatter plots showing individual data points for each participant. </w:t>
      </w:r>
      <w:r w:rsidR="00E12D80" w:rsidRPr="007E397E">
        <w:rPr>
          <w:rFonts w:ascii="Times New Roman" w:hAnsi="Times New Roman" w:cs="Times New Roman"/>
          <w:sz w:val="18"/>
          <w:szCs w:val="18"/>
        </w:rPr>
        <w:t xml:space="preserve">Partial correlation analyses (adjusting for </w:t>
      </w:r>
      <w:r w:rsidR="00EC611E" w:rsidRPr="007E397E">
        <w:rPr>
          <w:rFonts w:ascii="Times New Roman" w:hAnsi="Times New Roman" w:cs="Times New Roman" w:hint="eastAsia"/>
          <w:sz w:val="18"/>
          <w:szCs w:val="18"/>
        </w:rPr>
        <w:t>age (squared)</w:t>
      </w:r>
      <w:r w:rsidR="00E12D80" w:rsidRPr="007E397E">
        <w:rPr>
          <w:rFonts w:ascii="Times New Roman" w:hAnsi="Times New Roman" w:cs="Times New Roman"/>
          <w:sz w:val="18"/>
          <w:szCs w:val="18"/>
        </w:rPr>
        <w:t xml:space="preserve"> and gender) examining the relationships between significant variations in FM FA and both IL‑6 levels (A) and BACS SC scores (B) in asymptomatic offspring (AO, n=41) and symptomatic offspring (SO, n=35</w:t>
      </w:r>
      <w:r w:rsidR="00E12D80" w:rsidRPr="007E397E">
        <w:rPr>
          <w:rFonts w:ascii="Times New Roman" w:hAnsi="Times New Roman" w:cs="Times New Roman" w:hint="eastAsia"/>
          <w:sz w:val="18"/>
          <w:szCs w:val="18"/>
        </w:rPr>
        <w:t>).</w:t>
      </w:r>
      <w:r w:rsidR="009F3ED2" w:rsidRPr="007E397E">
        <w:rPr>
          <w:rFonts w:ascii="Times New Roman" w:hAnsi="Times New Roman" w:cs="Times New Roman"/>
          <w:sz w:val="18"/>
          <w:szCs w:val="18"/>
        </w:rPr>
        <w:t xml:space="preserve"> FA:</w:t>
      </w:r>
      <w:r w:rsidR="009F3ED2" w:rsidRPr="007E397E">
        <w:rPr>
          <w:rFonts w:ascii="Times New Roman" w:hAnsi="Times New Roman" w:cs="Times New Roman"/>
        </w:rPr>
        <w:t xml:space="preserve"> </w:t>
      </w:r>
      <w:r w:rsidR="009F3ED2" w:rsidRPr="007E397E">
        <w:rPr>
          <w:rFonts w:ascii="Times New Roman" w:hAnsi="Times New Roman" w:cs="Times New Roman"/>
          <w:sz w:val="18"/>
          <w:szCs w:val="18"/>
        </w:rPr>
        <w:t>Fractional anisotropy; AO: Asymptomatic offspring; SO: Symptomatic offspring; IL-6: Interleukin-6; FM: Forceps major; BACS SC: Symbol coding of the Brief Assessment of Cognition in Schizophrenia</w:t>
      </w:r>
    </w:p>
    <w:sectPr w:rsidR="005963C3" w:rsidRPr="007E39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9F6ACD" w14:textId="77777777" w:rsidR="005A1EBE" w:rsidRDefault="005A1EBE" w:rsidP="005963C3">
      <w:pPr>
        <w:rPr>
          <w:rFonts w:hint="eastAsia"/>
        </w:rPr>
      </w:pPr>
      <w:r>
        <w:separator/>
      </w:r>
    </w:p>
  </w:endnote>
  <w:endnote w:type="continuationSeparator" w:id="0">
    <w:p w14:paraId="0369D9B9" w14:textId="77777777" w:rsidR="005A1EBE" w:rsidRDefault="005A1EBE" w:rsidP="005963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54F440" w14:textId="77777777" w:rsidR="005A1EBE" w:rsidRDefault="005A1EBE" w:rsidP="005963C3">
      <w:pPr>
        <w:rPr>
          <w:rFonts w:hint="eastAsia"/>
        </w:rPr>
      </w:pPr>
      <w:r>
        <w:separator/>
      </w:r>
    </w:p>
  </w:footnote>
  <w:footnote w:type="continuationSeparator" w:id="0">
    <w:p w14:paraId="10D230AB" w14:textId="77777777" w:rsidR="005A1EBE" w:rsidRDefault="005A1EBE" w:rsidP="005963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YwtDSyMDE3NTMyNTdT0lEKTi0uzszPAymwrAUAUFP5GiwAAAA="/>
  </w:docVars>
  <w:rsids>
    <w:rsidRoot w:val="00D02ACB"/>
    <w:rsid w:val="00000BC4"/>
    <w:rsid w:val="00040647"/>
    <w:rsid w:val="00065CAE"/>
    <w:rsid w:val="00156CCF"/>
    <w:rsid w:val="00186DCC"/>
    <w:rsid w:val="001C0962"/>
    <w:rsid w:val="001C211D"/>
    <w:rsid w:val="002369EE"/>
    <w:rsid w:val="00262191"/>
    <w:rsid w:val="00264E71"/>
    <w:rsid w:val="002745EB"/>
    <w:rsid w:val="002950EC"/>
    <w:rsid w:val="002C774B"/>
    <w:rsid w:val="002F1913"/>
    <w:rsid w:val="003050D0"/>
    <w:rsid w:val="003245DA"/>
    <w:rsid w:val="0039137B"/>
    <w:rsid w:val="003A7549"/>
    <w:rsid w:val="003C40FF"/>
    <w:rsid w:val="003F153B"/>
    <w:rsid w:val="004620F2"/>
    <w:rsid w:val="00471246"/>
    <w:rsid w:val="00484668"/>
    <w:rsid w:val="004F4C6E"/>
    <w:rsid w:val="00510537"/>
    <w:rsid w:val="00526996"/>
    <w:rsid w:val="00530F68"/>
    <w:rsid w:val="00542DD7"/>
    <w:rsid w:val="00585A62"/>
    <w:rsid w:val="005963C3"/>
    <w:rsid w:val="00596F4B"/>
    <w:rsid w:val="005A1EBE"/>
    <w:rsid w:val="005B0BF7"/>
    <w:rsid w:val="005B0E31"/>
    <w:rsid w:val="005B608F"/>
    <w:rsid w:val="00617443"/>
    <w:rsid w:val="006565F6"/>
    <w:rsid w:val="007A3287"/>
    <w:rsid w:val="007C7E7B"/>
    <w:rsid w:val="007E397E"/>
    <w:rsid w:val="008064FC"/>
    <w:rsid w:val="00814A76"/>
    <w:rsid w:val="008410FC"/>
    <w:rsid w:val="009011D2"/>
    <w:rsid w:val="009048EA"/>
    <w:rsid w:val="009056E3"/>
    <w:rsid w:val="0093431D"/>
    <w:rsid w:val="009C52C5"/>
    <w:rsid w:val="009D344B"/>
    <w:rsid w:val="009E470C"/>
    <w:rsid w:val="009F3ED2"/>
    <w:rsid w:val="00A1045E"/>
    <w:rsid w:val="00A84FBC"/>
    <w:rsid w:val="00AD30B8"/>
    <w:rsid w:val="00AE1017"/>
    <w:rsid w:val="00AF37B8"/>
    <w:rsid w:val="00B23DE2"/>
    <w:rsid w:val="00B764B7"/>
    <w:rsid w:val="00B81809"/>
    <w:rsid w:val="00B86DCB"/>
    <w:rsid w:val="00BF0730"/>
    <w:rsid w:val="00C40AD9"/>
    <w:rsid w:val="00C70380"/>
    <w:rsid w:val="00C7065E"/>
    <w:rsid w:val="00C73FAC"/>
    <w:rsid w:val="00CA12F7"/>
    <w:rsid w:val="00CD44A2"/>
    <w:rsid w:val="00CF1757"/>
    <w:rsid w:val="00D02ACB"/>
    <w:rsid w:val="00D10E32"/>
    <w:rsid w:val="00D22CC6"/>
    <w:rsid w:val="00DB1578"/>
    <w:rsid w:val="00E12D80"/>
    <w:rsid w:val="00E4226A"/>
    <w:rsid w:val="00E44D5E"/>
    <w:rsid w:val="00E50FF1"/>
    <w:rsid w:val="00E834CC"/>
    <w:rsid w:val="00E961EE"/>
    <w:rsid w:val="00EA7C08"/>
    <w:rsid w:val="00EC611E"/>
    <w:rsid w:val="00EE6D77"/>
    <w:rsid w:val="00EF1D60"/>
    <w:rsid w:val="00F0120D"/>
    <w:rsid w:val="00F34B24"/>
    <w:rsid w:val="00F36902"/>
    <w:rsid w:val="00F62599"/>
    <w:rsid w:val="00F94478"/>
    <w:rsid w:val="00FB380D"/>
    <w:rsid w:val="00FC0402"/>
    <w:rsid w:val="00FC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01BCD2"/>
  <w15:chartTrackingRefBased/>
  <w15:docId w15:val="{AB02E36B-AE13-48C5-A56E-90E56C7DB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3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63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63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63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4</Pages>
  <Words>476</Words>
  <Characters>2504</Characters>
  <Application>Microsoft Office Word</Application>
  <DocSecurity>0</DocSecurity>
  <Lines>192</Lines>
  <Paragraphs>129</Paragraphs>
  <ScaleCrop>false</ScaleCrop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oyue</dc:creator>
  <cp:keywords/>
  <dc:description/>
  <cp:lastModifiedBy>xiaoyue li</cp:lastModifiedBy>
  <cp:revision>40</cp:revision>
  <dcterms:created xsi:type="dcterms:W3CDTF">2024-10-10T07:34:00Z</dcterms:created>
  <dcterms:modified xsi:type="dcterms:W3CDTF">2026-05-13T13:07:00Z</dcterms:modified>
</cp:coreProperties>
</file>